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B83" w:rsidRDefault="00B52B83" w:rsidP="00B52B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B52B83">
        <w:rPr>
          <w:rFonts w:ascii="Times New Roman" w:hAnsi="Times New Roman" w:cs="Times New Roman"/>
          <w:b/>
        </w:rPr>
        <w:t>Supplementary Table S</w:t>
      </w:r>
      <w:r w:rsidR="00F82EFC">
        <w:rPr>
          <w:rFonts w:ascii="Times New Roman" w:hAnsi="Times New Roman" w:cs="Times New Roman"/>
          <w:b/>
        </w:rPr>
        <w:t>1</w:t>
      </w:r>
      <w:r w:rsidRPr="00531AC6">
        <w:rPr>
          <w:rFonts w:ascii="Times New Roman" w:hAnsi="Times New Roman" w:cs="Times New Roman"/>
        </w:rPr>
        <w:t xml:space="preserve">: </w:t>
      </w:r>
      <w:proofErr w:type="spellStart"/>
      <w:r w:rsidRPr="00531AC6">
        <w:rPr>
          <w:rFonts w:ascii="Times New Roman" w:hAnsi="Times New Roman" w:cs="Times New Roman"/>
        </w:rPr>
        <w:t>PCR</w:t>
      </w:r>
      <w:proofErr w:type="spellEnd"/>
      <w:r w:rsidRPr="00531AC6">
        <w:rPr>
          <w:rFonts w:ascii="Times New Roman" w:hAnsi="Times New Roman" w:cs="Times New Roman"/>
        </w:rPr>
        <w:t xml:space="preserve"> primers</w:t>
      </w:r>
    </w:p>
    <w:p w:rsidR="00531AC6" w:rsidRPr="00531AC6" w:rsidRDefault="00531AC6" w:rsidP="00B52B8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18"/>
        <w:gridCol w:w="6521"/>
      </w:tblGrid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Name</w:t>
            </w:r>
          </w:p>
        </w:tc>
        <w:tc>
          <w:tcPr>
            <w:tcW w:w="6521" w:type="dxa"/>
          </w:tcPr>
          <w:p w:rsidR="00531AC6" w:rsidRPr="006517E6" w:rsidRDefault="008E1221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8E1221">
              <w:rPr>
                <w:rFonts w:ascii="Times New Roman" w:eastAsia="Times New Roman" w:hAnsi="Times New Roman" w:cs="Times New Roman"/>
                <w:b/>
                <w:noProof/>
                <w:lang w:val="en-US" w:eastAsia="en-GB" w:bidi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61.3pt;margin-top:7.2pt;width:15pt;height:0;z-index:251660288;mso-position-horizontal-relative:text;mso-position-vertical-relative:text" o:connectortype="straight">
                  <v:stroke endarrow="block"/>
                </v:shape>
              </w:pict>
            </w:r>
            <w:r w:rsidR="00531AC6"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Sequence (5’      3’)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i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b/>
                <w:i/>
                <w:lang w:val="en-US" w:eastAsia="en-GB" w:bidi="en-US"/>
              </w:rPr>
              <w:t>FXN</w:t>
            </w:r>
            <w:proofErr w:type="spellEnd"/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CCACATACCCAACTGCT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s-E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GCCCGCCGCTTCTAAAATT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1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AGCAGCATGTGGACTCTC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1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GAGTGGGGCCAACTC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B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de-DE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de-DE" w:eastAsia="en-GB" w:bidi="en-US"/>
              </w:rPr>
              <w:t>AAACTGACCCGACCTTTATTCCA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B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AATCCCCCAAGGTCAC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AAACCCAAAGAATGGCTGT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TCCCTCCTCGTGAAACAC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D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TGGAAAAATAGGCAAGTGTG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D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GGGGTGGAAGCCCAATA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TTCAGGCCCAGAAACTATCTAATAT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CCTAGCTTGAGGCTTCAG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F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GCTTTCAGAGTTCGAACC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F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CTCTGCTTTTTGACATTCCA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ACCAGAGTACTTTGCATGAATG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AAACGCAGCTGCTAGAATAT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UP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TGACCCGACCTTTATTCC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UP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GGCGTCACCTTTATCTT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FX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spliced ex3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AA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CT CT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FX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spliced ex 4 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TT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T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T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i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b/>
                <w:i/>
                <w:lang w:val="en-US" w:eastAsia="en-GB" w:bidi="en-US"/>
              </w:rPr>
              <w:t>FMR1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FMR1 UP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 w:line="240" w:lineRule="auto"/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CAGTGGAATGTAAAGGGT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FMR1 up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G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ACT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G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G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CA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color w:val="000000" w:themeColor="text1"/>
                <w:lang w:val="en-US" w:bidi="en-US"/>
              </w:rPr>
              <w:t>GA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CA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CG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TG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TC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CG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GA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AA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C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AA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G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G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G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FMR1 in1A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rPr>
                <w:rFonts w:ascii="Times New Roman" w:eastAsiaTheme="minorEastAsia" w:hAnsi="Times New Roman" w:cs="Times New Roman"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TAAATTCAGGAATGCACATG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FMR1 in1A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C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GA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GT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TC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TG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 xml:space="preserve"> CAT AT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TT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in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B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T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A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G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A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G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AGA AT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in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B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G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A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A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AC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A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 </w:t>
            </w:r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in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5 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lang w:val="en-US" w:bidi="en-US"/>
              </w:rPr>
              <w:t>GAACTTCCAGTAAGCATTTCA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6 (R)  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T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TAG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C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CT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 </w:t>
            </w: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4 spliced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GG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G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AG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T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AG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CC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>CCA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eastAsia="en-GB" w:bidi="en-US"/>
              </w:rPr>
              <w:t xml:space="preserve"> 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FMR1 </w:t>
            </w: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ex</w:t>
            </w: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15 spliced (R)  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GAG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T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CT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TG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GTC</w:t>
            </w:r>
            <w:proofErr w:type="spellEnd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 xml:space="preserve"> AGA </w:t>
            </w:r>
            <w:proofErr w:type="spellStart"/>
            <w:r w:rsidRPr="006517E6">
              <w:rPr>
                <w:rFonts w:ascii="Times New Roman" w:eastAsiaTheme="minorEastAsia" w:hAnsi="Times New Roman" w:cs="Times New Roman"/>
                <w:smallCaps/>
                <w:lang w:val="en-US" w:bidi="en-US"/>
              </w:rPr>
              <w:t>TTC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b/>
                <w:lang w:val="el-GR" w:eastAsia="en-GB" w:bidi="en-US"/>
              </w:rPr>
              <w:t>γ</w:t>
            </w:r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actin</w:t>
            </w:r>
            <w:proofErr w:type="spellEnd"/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intr1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GA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T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G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intr1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G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T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A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γ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ti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spliced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A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T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C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G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γ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ti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spliced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A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T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CTA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T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GAPDH</w:t>
            </w:r>
            <w:proofErr w:type="spellEnd"/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APDH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s-E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AC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TC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AG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A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T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>TG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s-ES" w:eastAsia="en-GB" w:bidi="en-US"/>
              </w:rPr>
              <w:t xml:space="preserve"> AG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APDH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(R3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A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T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GAG G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β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actin</w:t>
            </w:r>
            <w:proofErr w:type="spellEnd"/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β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ti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ex5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CAT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GA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TA</w:t>
            </w:r>
            <w:proofErr w:type="spellEnd"/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β-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ctin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ex6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CTC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AA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CT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C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T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C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5S (F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T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A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CAT ACC</w:t>
            </w:r>
          </w:p>
        </w:tc>
      </w:tr>
      <w:tr w:rsidR="00531AC6" w:rsidRPr="006517E6" w:rsidTr="00B223B6">
        <w:tc>
          <w:tcPr>
            <w:tcW w:w="2518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5S (R)</w:t>
            </w:r>
          </w:p>
        </w:tc>
        <w:tc>
          <w:tcPr>
            <w:tcW w:w="6521" w:type="dxa"/>
          </w:tcPr>
          <w:p w:rsidR="00531AC6" w:rsidRPr="006517E6" w:rsidRDefault="00531AC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GG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ATT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CC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A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CGG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</w:t>
            </w:r>
            <w:proofErr w:type="spellStart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>TCT</w:t>
            </w:r>
            <w:proofErr w:type="spellEnd"/>
            <w:r w:rsidRPr="006517E6">
              <w:rPr>
                <w:rFonts w:ascii="Times New Roman" w:eastAsia="Times New Roman" w:hAnsi="Times New Roman" w:cs="Times New Roman"/>
                <w:lang w:val="en-US" w:eastAsia="en-GB" w:bidi="en-US"/>
              </w:rPr>
              <w:t xml:space="preserve"> C</w:t>
            </w:r>
          </w:p>
        </w:tc>
      </w:tr>
      <w:tr w:rsidR="000D24FB" w:rsidRPr="006517E6" w:rsidTr="00B223B6">
        <w:tc>
          <w:tcPr>
            <w:tcW w:w="2518" w:type="dxa"/>
          </w:tcPr>
          <w:p w:rsidR="000D24FB" w:rsidRPr="006517E6" w:rsidRDefault="000D24FB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0D24FB" w:rsidRPr="006517E6" w:rsidRDefault="000D24FB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0D24FB" w:rsidRPr="006517E6" w:rsidTr="00B223B6">
        <w:tc>
          <w:tcPr>
            <w:tcW w:w="2518" w:type="dxa"/>
          </w:tcPr>
          <w:p w:rsidR="000D24FB" w:rsidRPr="00EC03AE" w:rsidRDefault="00EC03AE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  <w:t>RNa</w:t>
            </w:r>
            <w:r w:rsidR="000D24FB" w:rsidRPr="00EC03A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  <w:t>se</w:t>
            </w:r>
            <w:proofErr w:type="spellEnd"/>
            <w:r w:rsidR="000D24FB" w:rsidRPr="00EC03A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  <w:t xml:space="preserve"> H</w:t>
            </w:r>
            <w:r w:rsidRPr="00EC03A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  <w:t>1</w:t>
            </w:r>
            <w:r w:rsidR="000D24FB" w:rsidRPr="00EC03A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  <w:t xml:space="preserve"> </w:t>
            </w:r>
          </w:p>
        </w:tc>
        <w:tc>
          <w:tcPr>
            <w:tcW w:w="6521" w:type="dxa"/>
          </w:tcPr>
          <w:p w:rsidR="000D24FB" w:rsidRPr="006517E6" w:rsidRDefault="000D24FB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0D24FB" w:rsidRPr="006517E6" w:rsidTr="00B223B6">
        <w:tc>
          <w:tcPr>
            <w:tcW w:w="2518" w:type="dxa"/>
          </w:tcPr>
          <w:p w:rsidR="000D24FB" w:rsidRPr="006517E6" w:rsidRDefault="00EC03AE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RNaseH1 (F)</w:t>
            </w:r>
          </w:p>
        </w:tc>
        <w:tc>
          <w:tcPr>
            <w:tcW w:w="6521" w:type="dxa"/>
          </w:tcPr>
          <w:p w:rsidR="000D24FB" w:rsidRPr="006517E6" w:rsidRDefault="00EC03AE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TAACTGGGTTCAAGGTTGGAAG</w:t>
            </w:r>
            <w:proofErr w:type="spellEnd"/>
          </w:p>
        </w:tc>
      </w:tr>
      <w:tr w:rsidR="00EC03AE" w:rsidRPr="006517E6" w:rsidTr="00B223B6">
        <w:tc>
          <w:tcPr>
            <w:tcW w:w="2518" w:type="dxa"/>
          </w:tcPr>
          <w:p w:rsidR="00EC03AE" w:rsidRPr="006517E6" w:rsidRDefault="00EC03AE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RNaseH1 (R)</w:t>
            </w:r>
          </w:p>
        </w:tc>
        <w:tc>
          <w:tcPr>
            <w:tcW w:w="6521" w:type="dxa"/>
          </w:tcPr>
          <w:p w:rsidR="00EC03AE" w:rsidRPr="006517E6" w:rsidRDefault="00EC03AE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TCTTCCGATTGTTTAGCTCCTTC</w:t>
            </w:r>
            <w:proofErr w:type="spellEnd"/>
          </w:p>
        </w:tc>
      </w:tr>
      <w:tr w:rsidR="000D24FB" w:rsidRPr="006517E6" w:rsidTr="00B223B6">
        <w:tc>
          <w:tcPr>
            <w:tcW w:w="2518" w:type="dxa"/>
          </w:tcPr>
          <w:p w:rsidR="000D24FB" w:rsidRPr="00B223B6" w:rsidRDefault="00B223B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</w:pPr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seH1-FLAG</w:t>
            </w:r>
            <w:r w:rsidR="000378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F)</w:t>
            </w:r>
          </w:p>
        </w:tc>
        <w:tc>
          <w:tcPr>
            <w:tcW w:w="6521" w:type="dxa"/>
          </w:tcPr>
          <w:p w:rsidR="000D24FB" w:rsidRPr="00B223B6" w:rsidRDefault="00B223B6" w:rsidP="00B22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TTACAAGGATGACGACGATAAGGTTTAAAGCGGCCGCGACTCTAGATCA</w:t>
            </w:r>
            <w:proofErr w:type="spellEnd"/>
          </w:p>
        </w:tc>
      </w:tr>
      <w:tr w:rsidR="00B223B6" w:rsidRPr="006517E6" w:rsidTr="00B223B6">
        <w:tc>
          <w:tcPr>
            <w:tcW w:w="2518" w:type="dxa"/>
          </w:tcPr>
          <w:p w:rsidR="00B223B6" w:rsidRPr="00B223B6" w:rsidRDefault="00B223B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</w:pPr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seH1-FLAG</w:t>
            </w:r>
            <w:r w:rsidR="000378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)</w:t>
            </w:r>
          </w:p>
        </w:tc>
        <w:tc>
          <w:tcPr>
            <w:tcW w:w="6521" w:type="dxa"/>
          </w:tcPr>
          <w:p w:rsidR="00B223B6" w:rsidRPr="00B223B6" w:rsidRDefault="00B223B6" w:rsidP="00B223B6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D6D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GATCCCTCCACCGTCTTC</w:t>
            </w:r>
            <w:proofErr w:type="spellEnd"/>
          </w:p>
        </w:tc>
      </w:tr>
      <w:tr w:rsidR="00B223B6" w:rsidRPr="006517E6" w:rsidTr="00B223B6">
        <w:tc>
          <w:tcPr>
            <w:tcW w:w="2518" w:type="dxa"/>
          </w:tcPr>
          <w:p w:rsidR="00B223B6" w:rsidRPr="00EC03AE" w:rsidRDefault="00B223B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n-GB" w:bidi="en-US"/>
              </w:rPr>
            </w:pPr>
          </w:p>
        </w:tc>
        <w:tc>
          <w:tcPr>
            <w:tcW w:w="6521" w:type="dxa"/>
          </w:tcPr>
          <w:p w:rsidR="00B223B6" w:rsidRPr="006517E6" w:rsidRDefault="00B223B6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F84BCD" w:rsidRPr="006517E6" w:rsidTr="00B223B6">
        <w:tc>
          <w:tcPr>
            <w:tcW w:w="2518" w:type="dxa"/>
          </w:tcPr>
          <w:p w:rsidR="00F84BCD" w:rsidRPr="00EC03AE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</w:pPr>
            <w:proofErr w:type="spellStart"/>
            <w:r w:rsidRPr="00EC03AE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FXN</w:t>
            </w:r>
            <w:proofErr w:type="spellEnd"/>
            <w:r w:rsidRPr="00EC03AE"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-L</w:t>
            </w:r>
            <w:r>
              <w:rPr>
                <w:rFonts w:ascii="Times New Roman" w:eastAsia="Times New Roman" w:hAnsi="Times New Roman" w:cs="Times New Roman"/>
                <w:b/>
                <w:lang w:val="en-US" w:eastAsia="en-GB" w:bidi="en-US"/>
              </w:rPr>
              <w:t>uc</w:t>
            </w:r>
          </w:p>
        </w:tc>
        <w:tc>
          <w:tcPr>
            <w:tcW w:w="6521" w:type="dxa"/>
          </w:tcPr>
          <w:p w:rsidR="00F84BCD" w:rsidRPr="006517E6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</w:p>
        </w:tc>
      </w:tr>
      <w:tr w:rsidR="00F84BCD" w:rsidRPr="006517E6" w:rsidTr="00B223B6">
        <w:tc>
          <w:tcPr>
            <w:tcW w:w="2518" w:type="dxa"/>
          </w:tcPr>
          <w:p w:rsidR="00F84BCD" w:rsidRPr="006517E6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 xml:space="preserve">in4F </w:t>
            </w:r>
          </w:p>
        </w:tc>
        <w:tc>
          <w:tcPr>
            <w:tcW w:w="6521" w:type="dxa"/>
          </w:tcPr>
          <w:p w:rsidR="00F84BCD" w:rsidRPr="006517E6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D245FE"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GCTGTGCTGTGGAATTACT</w:t>
            </w:r>
            <w:proofErr w:type="spellEnd"/>
          </w:p>
        </w:tc>
      </w:tr>
      <w:tr w:rsidR="00F84BCD" w:rsidRPr="006517E6" w:rsidTr="00B223B6">
        <w:tc>
          <w:tcPr>
            <w:tcW w:w="2518" w:type="dxa"/>
          </w:tcPr>
          <w:p w:rsidR="00F84BCD" w:rsidRPr="006517E6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  <w:t>ex5R</w:t>
            </w:r>
          </w:p>
        </w:tc>
        <w:tc>
          <w:tcPr>
            <w:tcW w:w="6521" w:type="dxa"/>
          </w:tcPr>
          <w:p w:rsidR="00F84BCD" w:rsidRPr="006517E6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 w:rsidRPr="00334B0F"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AGGCTTTAGTGAGCTCTGCG</w:t>
            </w:r>
            <w:proofErr w:type="spellEnd"/>
          </w:p>
        </w:tc>
      </w:tr>
      <w:tr w:rsidR="00F84BCD" w:rsidRPr="006517E6" w:rsidTr="00B223B6">
        <w:tc>
          <w:tcPr>
            <w:tcW w:w="2518" w:type="dxa"/>
          </w:tcPr>
          <w:p w:rsidR="00F84BCD" w:rsidRDefault="00F84BCD" w:rsidP="00095C44">
            <w:pPr>
              <w:spacing w:after="0"/>
              <w:ind w:right="-759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lucR</w:t>
            </w:r>
            <w:proofErr w:type="spellEnd"/>
          </w:p>
        </w:tc>
        <w:tc>
          <w:tcPr>
            <w:tcW w:w="6521" w:type="dxa"/>
          </w:tcPr>
          <w:p w:rsidR="00F84BCD" w:rsidRPr="00334B0F" w:rsidRDefault="00F84BCD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</w:pPr>
            <w:proofErr w:type="spellStart"/>
            <w:r w:rsidRPr="00D245FE"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TTTATGTTTTTGGCGTCTTCC</w:t>
            </w:r>
            <w:proofErr w:type="spellEnd"/>
          </w:p>
        </w:tc>
      </w:tr>
      <w:tr w:rsidR="00F84BCD" w:rsidRPr="006517E6" w:rsidTr="00B223B6">
        <w:tc>
          <w:tcPr>
            <w:tcW w:w="2518" w:type="dxa"/>
          </w:tcPr>
          <w:p w:rsidR="00F84BCD" w:rsidRPr="00982F04" w:rsidRDefault="00982F04" w:rsidP="00EC03AE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982F04"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GAA104F</w:t>
            </w:r>
          </w:p>
        </w:tc>
        <w:tc>
          <w:tcPr>
            <w:tcW w:w="6521" w:type="dxa"/>
          </w:tcPr>
          <w:p w:rsidR="00F84BCD" w:rsidRPr="006517E6" w:rsidRDefault="00982F04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GGCTTAAACTTCCCACACGTGTT</w:t>
            </w:r>
            <w:proofErr w:type="spellEnd"/>
          </w:p>
        </w:tc>
      </w:tr>
      <w:tr w:rsidR="00F84BCD" w:rsidRPr="006517E6" w:rsidTr="00B223B6">
        <w:tc>
          <w:tcPr>
            <w:tcW w:w="2518" w:type="dxa"/>
          </w:tcPr>
          <w:p w:rsidR="00F84BCD" w:rsidRPr="00982F04" w:rsidRDefault="00982F04" w:rsidP="00095C44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r w:rsidRPr="00982F04"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GAA629R</w:t>
            </w:r>
          </w:p>
        </w:tc>
        <w:tc>
          <w:tcPr>
            <w:tcW w:w="6521" w:type="dxa"/>
          </w:tcPr>
          <w:p w:rsidR="00F84BCD" w:rsidRPr="006517E6" w:rsidRDefault="00982F04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lang w:val="en-US" w:eastAsia="en-GB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  <w:t>AGGACCATCATGGCCACACTT</w:t>
            </w:r>
            <w:proofErr w:type="spellEnd"/>
          </w:p>
        </w:tc>
      </w:tr>
      <w:tr w:rsidR="00F84BCD" w:rsidRPr="006517E6" w:rsidTr="00B223B6">
        <w:tc>
          <w:tcPr>
            <w:tcW w:w="2518" w:type="dxa"/>
          </w:tcPr>
          <w:p w:rsidR="00F84BCD" w:rsidRDefault="00F84BCD" w:rsidP="00095C44">
            <w:pPr>
              <w:spacing w:after="0"/>
              <w:ind w:right="-759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 w:bidi="en-US"/>
              </w:rPr>
            </w:pPr>
          </w:p>
        </w:tc>
        <w:tc>
          <w:tcPr>
            <w:tcW w:w="6521" w:type="dxa"/>
          </w:tcPr>
          <w:p w:rsidR="00F84BCD" w:rsidRPr="00334B0F" w:rsidRDefault="00F84BCD" w:rsidP="00DB6942">
            <w:pPr>
              <w:spacing w:after="0"/>
              <w:ind w:right="-759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n-GB" w:bidi="en-US"/>
              </w:rPr>
            </w:pPr>
          </w:p>
        </w:tc>
      </w:tr>
    </w:tbl>
    <w:p w:rsidR="00531AC6" w:rsidRPr="006517E6" w:rsidRDefault="00531AC6" w:rsidP="00531AC6">
      <w:pPr>
        <w:spacing w:after="0" w:line="360" w:lineRule="auto"/>
        <w:ind w:right="-766"/>
        <w:jc w:val="both"/>
        <w:rPr>
          <w:rFonts w:ascii="Times New Roman" w:eastAsia="Times New Roman" w:hAnsi="Times New Roman" w:cs="Times New Roman"/>
          <w:b/>
          <w:lang w:val="en-US" w:eastAsia="en-GB" w:bidi="en-US"/>
        </w:rPr>
      </w:pPr>
    </w:p>
    <w:p w:rsidR="00531AC6" w:rsidRPr="006517E6" w:rsidRDefault="00531AC6" w:rsidP="00531AC6">
      <w:pPr>
        <w:spacing w:after="0"/>
        <w:ind w:right="-76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 w:bidi="en-US"/>
        </w:rPr>
      </w:pPr>
    </w:p>
    <w:p w:rsidR="00531AC6" w:rsidRPr="00FD19CB" w:rsidRDefault="00531AC6" w:rsidP="000D24FB">
      <w:pPr>
        <w:spacing w:before="192" w:after="192" w:line="240" w:lineRule="auto"/>
        <w:jc w:val="center"/>
        <w:rPr>
          <w:rFonts w:ascii="Arial" w:eastAsia="Times New Roman" w:hAnsi="Arial" w:cs="Arial"/>
          <w:color w:val="000000"/>
          <w:sz w:val="19"/>
          <w:szCs w:val="19"/>
          <w:lang w:eastAsia="en-GB"/>
        </w:rPr>
      </w:pPr>
    </w:p>
    <w:p w:rsidR="00901BB8" w:rsidRDefault="00901BB8" w:rsidP="002E7710">
      <w:pPr>
        <w:rPr>
          <w:rFonts w:ascii="Arial" w:hAnsi="Arial" w:cs="Arial"/>
          <w:sz w:val="24"/>
        </w:rPr>
      </w:pPr>
    </w:p>
    <w:p w:rsidR="00FF0792" w:rsidRPr="00F81026" w:rsidRDefault="00FF0792" w:rsidP="002E7710">
      <w:pPr>
        <w:rPr>
          <w:rFonts w:ascii="Arial" w:hAnsi="Arial" w:cs="Arial"/>
          <w:sz w:val="24"/>
        </w:rPr>
      </w:pPr>
    </w:p>
    <w:sectPr w:rsidR="00FF0792" w:rsidRPr="00F81026" w:rsidSect="009A2B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3F4" w:rsidRDefault="008D23F4" w:rsidP="00910007">
      <w:pPr>
        <w:spacing w:after="0" w:line="240" w:lineRule="auto"/>
      </w:pPr>
      <w:r>
        <w:separator/>
      </w:r>
    </w:p>
  </w:endnote>
  <w:endnote w:type="continuationSeparator" w:id="0">
    <w:p w:rsidR="008D23F4" w:rsidRDefault="008D23F4" w:rsidP="00910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94238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0007" w:rsidRDefault="008E1221">
        <w:pPr>
          <w:pStyle w:val="Footer"/>
          <w:jc w:val="right"/>
        </w:pPr>
        <w:r>
          <w:fldChar w:fldCharType="begin"/>
        </w:r>
        <w:r w:rsidR="00910007">
          <w:instrText xml:space="preserve"> PAGE   \* MERGEFORMAT </w:instrText>
        </w:r>
        <w:r>
          <w:fldChar w:fldCharType="separate"/>
        </w:r>
        <w:r w:rsidR="000378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0007" w:rsidRDefault="009100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3F4" w:rsidRDefault="008D23F4" w:rsidP="00910007">
      <w:pPr>
        <w:spacing w:after="0" w:line="240" w:lineRule="auto"/>
      </w:pPr>
      <w:r>
        <w:separator/>
      </w:r>
    </w:p>
  </w:footnote>
  <w:footnote w:type="continuationSeparator" w:id="0">
    <w:p w:rsidR="008D23F4" w:rsidRDefault="008D23F4" w:rsidP="00910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97576"/>
    <w:multiLevelType w:val="hybridMultilevel"/>
    <w:tmpl w:val="D2E053E8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4291E"/>
    <w:multiLevelType w:val="hybridMultilevel"/>
    <w:tmpl w:val="88A6DD04"/>
    <w:lvl w:ilvl="0" w:tplc="0809000F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42F89E54">
      <w:start w:val="1"/>
      <w:numFmt w:val="upperLetter"/>
      <w:lvlText w:val="%2."/>
      <w:lvlJc w:val="left"/>
      <w:pPr>
        <w:ind w:left="1440" w:hanging="360"/>
      </w:pPr>
      <w:rPr>
        <w:b/>
        <w:color w:val="000000" w:themeColor="text1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B133DC"/>
    <w:multiLevelType w:val="hybridMultilevel"/>
    <w:tmpl w:val="15606CE8"/>
    <w:lvl w:ilvl="0" w:tplc="9E4C4F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55533F"/>
    <w:multiLevelType w:val="hybridMultilevel"/>
    <w:tmpl w:val="BCF816EE"/>
    <w:lvl w:ilvl="0" w:tplc="1F80B92A">
      <w:start w:val="1"/>
      <w:numFmt w:val="upperLetter"/>
      <w:lvlText w:val="%1."/>
      <w:lvlJc w:val="left"/>
      <w:pPr>
        <w:ind w:left="928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>
    <w:nsid w:val="4382073B"/>
    <w:multiLevelType w:val="hybridMultilevel"/>
    <w:tmpl w:val="4A981D5C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8314C1B"/>
    <w:multiLevelType w:val="hybridMultilevel"/>
    <w:tmpl w:val="DDE057CE"/>
    <w:lvl w:ilvl="0" w:tplc="08090015">
      <w:start w:val="1"/>
      <w:numFmt w:val="upperLetter"/>
      <w:lvlText w:val="%1."/>
      <w:lvlJc w:val="left"/>
      <w:pPr>
        <w:ind w:left="108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C767D84"/>
    <w:multiLevelType w:val="hybridMultilevel"/>
    <w:tmpl w:val="A6C44BCA"/>
    <w:lvl w:ilvl="0" w:tplc="08090015">
      <w:start w:val="1"/>
      <w:numFmt w:val="upperLetter"/>
      <w:lvlText w:val="%1."/>
      <w:lvlJc w:val="left"/>
      <w:pPr>
        <w:ind w:left="1575" w:hanging="360"/>
      </w:pPr>
    </w:lvl>
    <w:lvl w:ilvl="1" w:tplc="08090019" w:tentative="1">
      <w:start w:val="1"/>
      <w:numFmt w:val="lowerLetter"/>
      <w:lvlText w:val="%2."/>
      <w:lvlJc w:val="left"/>
      <w:pPr>
        <w:ind w:left="2295" w:hanging="360"/>
      </w:pPr>
    </w:lvl>
    <w:lvl w:ilvl="2" w:tplc="0809001B" w:tentative="1">
      <w:start w:val="1"/>
      <w:numFmt w:val="lowerRoman"/>
      <w:lvlText w:val="%3."/>
      <w:lvlJc w:val="right"/>
      <w:pPr>
        <w:ind w:left="3015" w:hanging="180"/>
      </w:pPr>
    </w:lvl>
    <w:lvl w:ilvl="3" w:tplc="0809000F" w:tentative="1">
      <w:start w:val="1"/>
      <w:numFmt w:val="decimal"/>
      <w:lvlText w:val="%4."/>
      <w:lvlJc w:val="left"/>
      <w:pPr>
        <w:ind w:left="3735" w:hanging="360"/>
      </w:pPr>
    </w:lvl>
    <w:lvl w:ilvl="4" w:tplc="08090019" w:tentative="1">
      <w:start w:val="1"/>
      <w:numFmt w:val="lowerLetter"/>
      <w:lvlText w:val="%5."/>
      <w:lvlJc w:val="left"/>
      <w:pPr>
        <w:ind w:left="4455" w:hanging="360"/>
      </w:pPr>
    </w:lvl>
    <w:lvl w:ilvl="5" w:tplc="0809001B" w:tentative="1">
      <w:start w:val="1"/>
      <w:numFmt w:val="lowerRoman"/>
      <w:lvlText w:val="%6."/>
      <w:lvlJc w:val="right"/>
      <w:pPr>
        <w:ind w:left="5175" w:hanging="180"/>
      </w:pPr>
    </w:lvl>
    <w:lvl w:ilvl="6" w:tplc="0809000F" w:tentative="1">
      <w:start w:val="1"/>
      <w:numFmt w:val="decimal"/>
      <w:lvlText w:val="%7."/>
      <w:lvlJc w:val="left"/>
      <w:pPr>
        <w:ind w:left="5895" w:hanging="360"/>
      </w:pPr>
    </w:lvl>
    <w:lvl w:ilvl="7" w:tplc="08090019" w:tentative="1">
      <w:start w:val="1"/>
      <w:numFmt w:val="lowerLetter"/>
      <w:lvlText w:val="%8."/>
      <w:lvlJc w:val="left"/>
      <w:pPr>
        <w:ind w:left="6615" w:hanging="360"/>
      </w:pPr>
    </w:lvl>
    <w:lvl w:ilvl="8" w:tplc="0809001B" w:tentative="1">
      <w:start w:val="1"/>
      <w:numFmt w:val="lowerRoman"/>
      <w:lvlText w:val="%9."/>
      <w:lvlJc w:val="right"/>
      <w:pPr>
        <w:ind w:left="7335" w:hanging="180"/>
      </w:pPr>
    </w:lvl>
  </w:abstractNum>
  <w:abstractNum w:abstractNumId="7">
    <w:nsid w:val="56BB1EC4"/>
    <w:multiLevelType w:val="hybridMultilevel"/>
    <w:tmpl w:val="8BE6598A"/>
    <w:lvl w:ilvl="0" w:tplc="08090015">
      <w:start w:val="1"/>
      <w:numFmt w:val="upperLetter"/>
      <w:lvlText w:val="%1."/>
      <w:lvlJc w:val="left"/>
      <w:pPr>
        <w:ind w:left="108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BB57F76"/>
    <w:multiLevelType w:val="hybridMultilevel"/>
    <w:tmpl w:val="436286DE"/>
    <w:lvl w:ilvl="0" w:tplc="08090015">
      <w:start w:val="1"/>
      <w:numFmt w:val="upperLetter"/>
      <w:lvlText w:val="%1."/>
      <w:lvlJc w:val="left"/>
      <w:pPr>
        <w:ind w:left="144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31F5815"/>
    <w:multiLevelType w:val="hybridMultilevel"/>
    <w:tmpl w:val="3B9A0522"/>
    <w:lvl w:ilvl="0" w:tplc="0809000F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0A247B"/>
    <w:multiLevelType w:val="hybridMultilevel"/>
    <w:tmpl w:val="BB82E3F0"/>
    <w:lvl w:ilvl="0" w:tplc="2514EF68">
      <w:start w:val="1"/>
      <w:numFmt w:val="upperLetter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374E4F"/>
    <w:multiLevelType w:val="hybridMultilevel"/>
    <w:tmpl w:val="6A12A5B4"/>
    <w:lvl w:ilvl="0" w:tplc="0809000F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691C97"/>
    <w:multiLevelType w:val="hybridMultilevel"/>
    <w:tmpl w:val="7772E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852F8F"/>
    <w:multiLevelType w:val="hybridMultilevel"/>
    <w:tmpl w:val="DC4613E4"/>
    <w:lvl w:ilvl="0" w:tplc="08090015">
      <w:start w:val="1"/>
      <w:numFmt w:val="upperLetter"/>
      <w:lvlText w:val="%1."/>
      <w:lvlJc w:val="left"/>
      <w:pPr>
        <w:ind w:left="72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2D3D8A"/>
    <w:multiLevelType w:val="hybridMultilevel"/>
    <w:tmpl w:val="860E44AC"/>
    <w:lvl w:ilvl="0" w:tplc="F39EB092">
      <w:start w:val="1"/>
      <w:numFmt w:val="upperLetter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2"/>
  </w:num>
  <w:num w:numId="4">
    <w:abstractNumId w:val="9"/>
  </w:num>
  <w:num w:numId="5">
    <w:abstractNumId w:val="4"/>
  </w:num>
  <w:num w:numId="6">
    <w:abstractNumId w:val="13"/>
  </w:num>
  <w:num w:numId="7">
    <w:abstractNumId w:val="5"/>
  </w:num>
  <w:num w:numId="8">
    <w:abstractNumId w:val="8"/>
  </w:num>
  <w:num w:numId="9">
    <w:abstractNumId w:val="11"/>
  </w:num>
  <w:num w:numId="10">
    <w:abstractNumId w:val="14"/>
  </w:num>
  <w:num w:numId="11">
    <w:abstractNumId w:val="0"/>
  </w:num>
  <w:num w:numId="12">
    <w:abstractNumId w:val="7"/>
  </w:num>
  <w:num w:numId="13">
    <w:abstractNumId w:val="10"/>
  </w:num>
  <w:num w:numId="14">
    <w:abstractNumId w:val="3"/>
  </w:num>
  <w:num w:numId="1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ibraries" w:val="&lt;ENLibraries&gt;&lt;Libraries&gt;&lt;item&gt;R-loops.enl&lt;/item&gt;&lt;/Libraries&gt;&lt;/ENLibraries&gt;"/>
  </w:docVars>
  <w:rsids>
    <w:rsidRoot w:val="002E7710"/>
    <w:rsid w:val="00004DB9"/>
    <w:rsid w:val="0001120A"/>
    <w:rsid w:val="00014C59"/>
    <w:rsid w:val="000267C9"/>
    <w:rsid w:val="000378B1"/>
    <w:rsid w:val="00043501"/>
    <w:rsid w:val="000A0E53"/>
    <w:rsid w:val="000A3D62"/>
    <w:rsid w:val="000B3CF1"/>
    <w:rsid w:val="000C6021"/>
    <w:rsid w:val="000D24FB"/>
    <w:rsid w:val="00107B5E"/>
    <w:rsid w:val="00126642"/>
    <w:rsid w:val="00144E66"/>
    <w:rsid w:val="0018171F"/>
    <w:rsid w:val="001A044F"/>
    <w:rsid w:val="001A0BBF"/>
    <w:rsid w:val="001D4344"/>
    <w:rsid w:val="001F671F"/>
    <w:rsid w:val="001F7169"/>
    <w:rsid w:val="002000D1"/>
    <w:rsid w:val="00203670"/>
    <w:rsid w:val="002154AE"/>
    <w:rsid w:val="002162C8"/>
    <w:rsid w:val="00216984"/>
    <w:rsid w:val="00234543"/>
    <w:rsid w:val="00244086"/>
    <w:rsid w:val="00253E28"/>
    <w:rsid w:val="00256D9F"/>
    <w:rsid w:val="002658B1"/>
    <w:rsid w:val="002A1C43"/>
    <w:rsid w:val="002A77C5"/>
    <w:rsid w:val="002B099A"/>
    <w:rsid w:val="002B6B80"/>
    <w:rsid w:val="002D468F"/>
    <w:rsid w:val="002D6D8F"/>
    <w:rsid w:val="002E734C"/>
    <w:rsid w:val="002E7710"/>
    <w:rsid w:val="003021C2"/>
    <w:rsid w:val="003025E7"/>
    <w:rsid w:val="00312051"/>
    <w:rsid w:val="0034128F"/>
    <w:rsid w:val="00354625"/>
    <w:rsid w:val="003A14F5"/>
    <w:rsid w:val="003B0AC6"/>
    <w:rsid w:val="003E2009"/>
    <w:rsid w:val="003E20C3"/>
    <w:rsid w:val="003E625A"/>
    <w:rsid w:val="003F492A"/>
    <w:rsid w:val="003F7DDF"/>
    <w:rsid w:val="0040143B"/>
    <w:rsid w:val="00406DE8"/>
    <w:rsid w:val="00415169"/>
    <w:rsid w:val="00420CCA"/>
    <w:rsid w:val="00477B68"/>
    <w:rsid w:val="00481642"/>
    <w:rsid w:val="00490B7F"/>
    <w:rsid w:val="004A1349"/>
    <w:rsid w:val="004C23E7"/>
    <w:rsid w:val="004C5EEF"/>
    <w:rsid w:val="004D5636"/>
    <w:rsid w:val="004F45DC"/>
    <w:rsid w:val="004F5413"/>
    <w:rsid w:val="005205E3"/>
    <w:rsid w:val="00531AC6"/>
    <w:rsid w:val="005510BD"/>
    <w:rsid w:val="0056679E"/>
    <w:rsid w:val="00582223"/>
    <w:rsid w:val="00592C4D"/>
    <w:rsid w:val="00597209"/>
    <w:rsid w:val="005A6401"/>
    <w:rsid w:val="005C33C5"/>
    <w:rsid w:val="005C3415"/>
    <w:rsid w:val="005C4BDB"/>
    <w:rsid w:val="005D6CA5"/>
    <w:rsid w:val="005E55F3"/>
    <w:rsid w:val="005F517C"/>
    <w:rsid w:val="00603FA4"/>
    <w:rsid w:val="00610AC2"/>
    <w:rsid w:val="0061719B"/>
    <w:rsid w:val="0063409F"/>
    <w:rsid w:val="00642675"/>
    <w:rsid w:val="006600AE"/>
    <w:rsid w:val="00685E6D"/>
    <w:rsid w:val="00693E0E"/>
    <w:rsid w:val="006953C9"/>
    <w:rsid w:val="006A54C1"/>
    <w:rsid w:val="006B5D0B"/>
    <w:rsid w:val="006C5B2A"/>
    <w:rsid w:val="006E3AA2"/>
    <w:rsid w:val="006F53E7"/>
    <w:rsid w:val="00727CE2"/>
    <w:rsid w:val="00736475"/>
    <w:rsid w:val="00755C5C"/>
    <w:rsid w:val="00791128"/>
    <w:rsid w:val="0079171E"/>
    <w:rsid w:val="007B3300"/>
    <w:rsid w:val="007D1DC4"/>
    <w:rsid w:val="008144CB"/>
    <w:rsid w:val="008175E5"/>
    <w:rsid w:val="00826066"/>
    <w:rsid w:val="00826418"/>
    <w:rsid w:val="00857CEA"/>
    <w:rsid w:val="008713D5"/>
    <w:rsid w:val="00880FDD"/>
    <w:rsid w:val="008C2A26"/>
    <w:rsid w:val="008D23F4"/>
    <w:rsid w:val="008E1221"/>
    <w:rsid w:val="008F19EB"/>
    <w:rsid w:val="008F2816"/>
    <w:rsid w:val="008F54A3"/>
    <w:rsid w:val="00901BB8"/>
    <w:rsid w:val="00910007"/>
    <w:rsid w:val="00920C0F"/>
    <w:rsid w:val="00921028"/>
    <w:rsid w:val="0092266C"/>
    <w:rsid w:val="00945339"/>
    <w:rsid w:val="0096423F"/>
    <w:rsid w:val="00982F04"/>
    <w:rsid w:val="009A2BFF"/>
    <w:rsid w:val="009A69A6"/>
    <w:rsid w:val="009A7CDA"/>
    <w:rsid w:val="009C073B"/>
    <w:rsid w:val="009F6BD8"/>
    <w:rsid w:val="00A04F7A"/>
    <w:rsid w:val="00A25909"/>
    <w:rsid w:val="00A303F5"/>
    <w:rsid w:val="00A30F34"/>
    <w:rsid w:val="00A7209A"/>
    <w:rsid w:val="00A7561F"/>
    <w:rsid w:val="00A8399F"/>
    <w:rsid w:val="00A926A3"/>
    <w:rsid w:val="00AA70E7"/>
    <w:rsid w:val="00AC6222"/>
    <w:rsid w:val="00AF2366"/>
    <w:rsid w:val="00B01D33"/>
    <w:rsid w:val="00B1167B"/>
    <w:rsid w:val="00B223B6"/>
    <w:rsid w:val="00B23140"/>
    <w:rsid w:val="00B25544"/>
    <w:rsid w:val="00B52B83"/>
    <w:rsid w:val="00B67B04"/>
    <w:rsid w:val="00BA0A53"/>
    <w:rsid w:val="00BB2ED7"/>
    <w:rsid w:val="00BD1471"/>
    <w:rsid w:val="00BE047F"/>
    <w:rsid w:val="00BF2F90"/>
    <w:rsid w:val="00C16985"/>
    <w:rsid w:val="00C22BC6"/>
    <w:rsid w:val="00C45B6F"/>
    <w:rsid w:val="00C62CAB"/>
    <w:rsid w:val="00C64D0A"/>
    <w:rsid w:val="00C74508"/>
    <w:rsid w:val="00C95520"/>
    <w:rsid w:val="00CA24B0"/>
    <w:rsid w:val="00CE015D"/>
    <w:rsid w:val="00CE448D"/>
    <w:rsid w:val="00CF716F"/>
    <w:rsid w:val="00D06D3E"/>
    <w:rsid w:val="00D252B6"/>
    <w:rsid w:val="00D3670F"/>
    <w:rsid w:val="00D459C6"/>
    <w:rsid w:val="00D50159"/>
    <w:rsid w:val="00D56A4E"/>
    <w:rsid w:val="00D91F55"/>
    <w:rsid w:val="00DC0FF8"/>
    <w:rsid w:val="00DC1964"/>
    <w:rsid w:val="00DE7218"/>
    <w:rsid w:val="00E31538"/>
    <w:rsid w:val="00E32931"/>
    <w:rsid w:val="00E46009"/>
    <w:rsid w:val="00E46B72"/>
    <w:rsid w:val="00E648FA"/>
    <w:rsid w:val="00E74D65"/>
    <w:rsid w:val="00E76C39"/>
    <w:rsid w:val="00E84E7A"/>
    <w:rsid w:val="00E86386"/>
    <w:rsid w:val="00E9012D"/>
    <w:rsid w:val="00E936D7"/>
    <w:rsid w:val="00EB58D0"/>
    <w:rsid w:val="00EC03AE"/>
    <w:rsid w:val="00ED78F8"/>
    <w:rsid w:val="00EE3B2D"/>
    <w:rsid w:val="00EF309C"/>
    <w:rsid w:val="00F06E4A"/>
    <w:rsid w:val="00F1295C"/>
    <w:rsid w:val="00F60AC7"/>
    <w:rsid w:val="00F61AC1"/>
    <w:rsid w:val="00F73951"/>
    <w:rsid w:val="00F81026"/>
    <w:rsid w:val="00F82EFC"/>
    <w:rsid w:val="00F84BCD"/>
    <w:rsid w:val="00F84F97"/>
    <w:rsid w:val="00F94E2C"/>
    <w:rsid w:val="00FB032A"/>
    <w:rsid w:val="00FD245C"/>
    <w:rsid w:val="00FF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0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0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10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007"/>
  </w:style>
  <w:style w:type="paragraph" w:styleId="Footer">
    <w:name w:val="footer"/>
    <w:basedOn w:val="Normal"/>
    <w:link w:val="FooterChar"/>
    <w:uiPriority w:val="99"/>
    <w:unhideWhenUsed/>
    <w:rsid w:val="00910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0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0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0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10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007"/>
  </w:style>
  <w:style w:type="paragraph" w:styleId="Footer">
    <w:name w:val="footer"/>
    <w:basedOn w:val="Normal"/>
    <w:link w:val="FooterChar"/>
    <w:uiPriority w:val="99"/>
    <w:unhideWhenUsed/>
    <w:rsid w:val="00910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0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5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3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8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67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582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312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066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21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2468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164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487880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00414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5283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217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3181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52806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519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2584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DSOP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Groh</dc:creator>
  <cp:keywords/>
  <dc:description/>
  <cp:lastModifiedBy>natalia</cp:lastModifiedBy>
  <cp:revision>5</cp:revision>
  <cp:lastPrinted>2013-07-09T16:36:00Z</cp:lastPrinted>
  <dcterms:created xsi:type="dcterms:W3CDTF">2014-03-04T00:10:00Z</dcterms:created>
  <dcterms:modified xsi:type="dcterms:W3CDTF">2014-03-04T00:12:00Z</dcterms:modified>
</cp:coreProperties>
</file>